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25D9C400" w:rsidR="00DF7BA1" w:rsidRPr="00E85431" w:rsidRDefault="00E85431">
      <w:pPr>
        <w:rPr>
          <w:b/>
          <w:bCs/>
        </w:rPr>
      </w:pPr>
      <w:r w:rsidRPr="00E85431">
        <w:rPr>
          <w:b/>
          <w:bCs/>
        </w:rPr>
        <w:t>S1 Table</w:t>
      </w:r>
      <w:r w:rsidR="005E77E1">
        <w:rPr>
          <w:b/>
          <w:bCs/>
        </w:rPr>
        <w:t>.</w:t>
      </w:r>
      <w:r w:rsidR="000632E7" w:rsidRPr="00E85431">
        <w:rPr>
          <w:b/>
          <w:bCs/>
        </w:rPr>
        <w:t xml:space="preserve"> Diagnosis Criteria for Cognitively Normal, Mild Cognitive Impairment and Mild Alzheimer’s Disease Dementia in ADNI cohorts.</w:t>
      </w:r>
    </w:p>
    <w:tbl>
      <w:tblPr>
        <w:tblStyle w:val="a"/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8310"/>
      </w:tblGrid>
      <w:tr w:rsidR="00DF7BA1" w14:paraId="2B99DE9C" w14:textId="77777777" w:rsidTr="54577669">
        <w:trPr>
          <w:trHeight w:val="495"/>
        </w:trPr>
        <w:tc>
          <w:tcPr>
            <w:tcW w:w="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2" w14:textId="77777777" w:rsidR="00DF7BA1" w:rsidRDefault="000632E7">
            <w:r>
              <w:t>Criteria</w:t>
            </w:r>
          </w:p>
        </w:tc>
        <w:tc>
          <w:tcPr>
            <w:tcW w:w="83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3" w14:textId="77777777" w:rsidR="00DF7BA1" w:rsidRDefault="000632E7">
            <w:r>
              <w:t>ADNI</w:t>
            </w:r>
          </w:p>
        </w:tc>
      </w:tr>
      <w:tr w:rsidR="00DF7BA1" w14:paraId="48FDC922" w14:textId="77777777" w:rsidTr="54577669">
        <w:trPr>
          <w:trHeight w:val="2865"/>
        </w:trPr>
        <w:tc>
          <w:tcPr>
            <w:tcW w:w="9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DF7BA1" w:rsidRDefault="000632E7">
            <w:proofErr w:type="spellStart"/>
            <w:r w:rsidRPr="54577669">
              <w:rPr>
                <w:lang w:val="en-US"/>
              </w:rPr>
              <w:t>Cogniti-vely</w:t>
            </w:r>
            <w:proofErr w:type="spellEnd"/>
            <w:r w:rsidRPr="54577669">
              <w:rPr>
                <w:lang w:val="en-US"/>
              </w:rPr>
              <w:t xml:space="preserve"> Normal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DF7BA1" w:rsidRDefault="000632E7">
            <w:r w:rsidRPr="54577669">
              <w:rPr>
                <w:lang w:val="en-US"/>
              </w:rPr>
              <w:t xml:space="preserve">●  No Memory Complaints aside from those common to other normal subjects of that age range. </w:t>
            </w:r>
          </w:p>
          <w:p w14:paraId="00000006" w14:textId="77777777" w:rsidR="00DF7BA1" w:rsidRDefault="000632E7">
            <w:r>
              <w:t xml:space="preserve">●  Normal memory function documented by scoring at specific cutoffs on the Logical Memory II subscale (delayed Paragraph Recall) from the Wechsler Memory Scale - Revised (the maximum score is 25): a) greater than or equal to 9 for 16 or more years of education b) greater than or equal to 5 for 8-15 years of education c) greater than or equal to 3 for 0-7 years of education. </w:t>
            </w:r>
          </w:p>
          <w:p w14:paraId="00000007" w14:textId="77777777" w:rsidR="00DF7BA1" w:rsidRDefault="000632E7">
            <w:r w:rsidRPr="54577669">
              <w:rPr>
                <w:lang w:val="en-US"/>
              </w:rPr>
              <w:t xml:space="preserve">●  Mini-Mental State Exam score between 24 and 30 (inclusive) (Exceptions may be made for subjects with less than 8 years of education at the discretion of the project director). </w:t>
            </w:r>
          </w:p>
          <w:p w14:paraId="00000008" w14:textId="77777777" w:rsidR="00DF7BA1" w:rsidRDefault="000632E7">
            <w:r w:rsidRPr="54577669">
              <w:rPr>
                <w:lang w:val="en-US"/>
              </w:rPr>
              <w:t xml:space="preserve">●  Clinical Dementia Rating = 0. Memory Box score must be 0. </w:t>
            </w:r>
          </w:p>
          <w:p w14:paraId="00000009" w14:textId="77777777" w:rsidR="00DF7BA1" w:rsidRDefault="000632E7">
            <w:r w:rsidRPr="54577669">
              <w:rPr>
                <w:lang w:val="en-US"/>
              </w:rPr>
              <w:t>●  Cognitively normal, based on an absence of significant impairment in cognitive functions or activities of daily living.</w:t>
            </w:r>
          </w:p>
        </w:tc>
      </w:tr>
      <w:tr w:rsidR="00DF7BA1" w14:paraId="4B19FB9C" w14:textId="77777777" w:rsidTr="54577669">
        <w:trPr>
          <w:trHeight w:val="2895"/>
        </w:trPr>
        <w:tc>
          <w:tcPr>
            <w:tcW w:w="9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DF7BA1" w:rsidRDefault="000632E7">
            <w:r>
              <w:t>MCI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DF7BA1" w:rsidRDefault="000632E7">
            <w:r w:rsidRPr="54577669">
              <w:rPr>
                <w:lang w:val="en-US"/>
              </w:rPr>
              <w:t xml:space="preserve">●  Memory complaint by subject or study partner that is verified by a study partner. </w:t>
            </w:r>
          </w:p>
          <w:p w14:paraId="0000000C" w14:textId="77777777" w:rsidR="00DF7BA1" w:rsidRDefault="000632E7">
            <w:r>
              <w:t xml:space="preserve">●  Abnormal memory function documented by scoring below the education adjusted cutoff on the Logical Memory II subscale (Delayed Paragraph Recall) from the Wechsler Memory Scale – Revised (the maximum score is 25): a) less than or equal to 8 for 16 or more years of education b) less than or equal to 4 for 8-15 years of education c) less than or equal to 2 for 0-7 years of education. </w:t>
            </w:r>
          </w:p>
          <w:p w14:paraId="0000000D" w14:textId="77777777" w:rsidR="00DF7BA1" w:rsidRDefault="000632E7">
            <w:r w:rsidRPr="54577669">
              <w:rPr>
                <w:lang w:val="en-US"/>
              </w:rPr>
              <w:t>●  Mini-Mental State Exam score between 24 and 30 (inclusive) (Exceptions may be made for subjects with less than 8 years of education at the discretion of the project director).</w:t>
            </w:r>
          </w:p>
          <w:p w14:paraId="0000000E" w14:textId="77777777" w:rsidR="00DF7BA1" w:rsidRDefault="000632E7">
            <w:r w:rsidRPr="54577669">
              <w:rPr>
                <w:lang w:val="en-US"/>
              </w:rPr>
              <w:t xml:space="preserve">●  Clinical Dementia Rating = 0.5. Memory Box score must be at least 0.5. </w:t>
            </w:r>
          </w:p>
          <w:p w14:paraId="0000000F" w14:textId="77777777" w:rsidR="00DF7BA1" w:rsidRDefault="000632E7">
            <w:r w:rsidRPr="54577669">
              <w:rPr>
                <w:lang w:val="en-US"/>
              </w:rPr>
              <w:t>●  General cognition and functional performance sufficiently preserved such that a diagnosis of Alzheimer’s disease cannot be made by the site physician at the time of the screening visit.</w:t>
            </w:r>
          </w:p>
        </w:tc>
      </w:tr>
      <w:tr w:rsidR="00DF7BA1" w14:paraId="3ED67CD8" w14:textId="77777777" w:rsidTr="54577669">
        <w:trPr>
          <w:trHeight w:val="2550"/>
        </w:trPr>
        <w:tc>
          <w:tcPr>
            <w:tcW w:w="9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DF7BA1" w:rsidRDefault="000632E7">
            <w:r>
              <w:t>AD</w:t>
            </w:r>
          </w:p>
        </w:tc>
        <w:tc>
          <w:tcPr>
            <w:tcW w:w="831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DF7BA1" w:rsidRDefault="000632E7">
            <w:r w:rsidRPr="54577669">
              <w:rPr>
                <w:lang w:val="en-US"/>
              </w:rPr>
              <w:t xml:space="preserve">●  Memory complaint by subject or study partner that is verified by a study partner. </w:t>
            </w:r>
          </w:p>
          <w:p w14:paraId="00000012" w14:textId="77777777" w:rsidR="00DF7BA1" w:rsidRDefault="000632E7">
            <w:r>
              <w:t xml:space="preserve">●  Abnormal memory function documented by scoring below the education adjusted cutoff on the Logical Memory II subscale (Delayed Paragraph Recall) from the Wechsler Memory Scale – Revised (the maximum score is 25): a) less than or equal to 8 for 16 or more years of education b) less than or equal to 4 for 8-15 years of education c) less than or equal to 2 for 0-7 years of education. </w:t>
            </w:r>
          </w:p>
          <w:p w14:paraId="00000013" w14:textId="77777777" w:rsidR="00DF7BA1" w:rsidRDefault="000632E7">
            <w:r w:rsidRPr="54577669">
              <w:rPr>
                <w:lang w:val="en-US"/>
              </w:rPr>
              <w:t xml:space="preserve">●  MMSE between 20 and 26 (inclusive) (Exceptions may be made for subjects with less than 8 years of education at the discretion of the protocol PI). </w:t>
            </w:r>
          </w:p>
          <w:p w14:paraId="00000014" w14:textId="77777777" w:rsidR="00DF7BA1" w:rsidRDefault="000632E7">
            <w:r w:rsidRPr="54577669">
              <w:rPr>
                <w:lang w:val="en-US"/>
              </w:rPr>
              <w:t xml:space="preserve">●  Clinical Dementia Rating = 0.5, 1.0 </w:t>
            </w:r>
            <w:r w:rsidRPr="54577669">
              <w:rPr>
                <w:rFonts w:ascii="Arial Unicode MS" w:eastAsia="Arial Unicode MS" w:hAnsi="Arial Unicode MS" w:cs="Arial Unicode MS"/>
                <w:lang w:val="en-US"/>
              </w:rPr>
              <w:t>➪</w:t>
            </w:r>
            <w:r w:rsidRPr="54577669">
              <w:rPr>
                <w:lang w:val="en-US"/>
              </w:rPr>
              <w:t xml:space="preserve"> NINCDS/ADRDA criteria for probable AD.</w:t>
            </w:r>
          </w:p>
        </w:tc>
      </w:tr>
    </w:tbl>
    <w:p w14:paraId="00000016" w14:textId="77777777" w:rsidR="00DF7BA1" w:rsidRDefault="00DF7BA1"/>
    <w:sectPr w:rsidR="00DF7BA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BA1"/>
    <w:rsid w:val="000632E7"/>
    <w:rsid w:val="000A21F0"/>
    <w:rsid w:val="000A718D"/>
    <w:rsid w:val="000B03F8"/>
    <w:rsid w:val="000C24F9"/>
    <w:rsid w:val="001028E5"/>
    <w:rsid w:val="00127DB2"/>
    <w:rsid w:val="0017461A"/>
    <w:rsid w:val="0017622E"/>
    <w:rsid w:val="00180FAC"/>
    <w:rsid w:val="001A18F1"/>
    <w:rsid w:val="001A1C79"/>
    <w:rsid w:val="001C194B"/>
    <w:rsid w:val="00235383"/>
    <w:rsid w:val="00252BFB"/>
    <w:rsid w:val="002B4348"/>
    <w:rsid w:val="003D5ABC"/>
    <w:rsid w:val="003F2D71"/>
    <w:rsid w:val="004016E6"/>
    <w:rsid w:val="00477938"/>
    <w:rsid w:val="004A79FC"/>
    <w:rsid w:val="004B095A"/>
    <w:rsid w:val="005470C5"/>
    <w:rsid w:val="005E77E1"/>
    <w:rsid w:val="00605814"/>
    <w:rsid w:val="006059CD"/>
    <w:rsid w:val="006246D7"/>
    <w:rsid w:val="006930B5"/>
    <w:rsid w:val="0075101B"/>
    <w:rsid w:val="00796FB5"/>
    <w:rsid w:val="00797D5F"/>
    <w:rsid w:val="007B0FFA"/>
    <w:rsid w:val="007B13C8"/>
    <w:rsid w:val="00821752"/>
    <w:rsid w:val="008338D2"/>
    <w:rsid w:val="008418C6"/>
    <w:rsid w:val="00861E20"/>
    <w:rsid w:val="0086742C"/>
    <w:rsid w:val="00885640"/>
    <w:rsid w:val="00934D0C"/>
    <w:rsid w:val="009C6701"/>
    <w:rsid w:val="00A441E9"/>
    <w:rsid w:val="00AE4B81"/>
    <w:rsid w:val="00B13113"/>
    <w:rsid w:val="00B5185B"/>
    <w:rsid w:val="00B548B1"/>
    <w:rsid w:val="00B61AA3"/>
    <w:rsid w:val="00BC4D63"/>
    <w:rsid w:val="00D63FD1"/>
    <w:rsid w:val="00D83452"/>
    <w:rsid w:val="00D9507F"/>
    <w:rsid w:val="00DC3639"/>
    <w:rsid w:val="00DC4A92"/>
    <w:rsid w:val="00DF2FED"/>
    <w:rsid w:val="00DF7BA1"/>
    <w:rsid w:val="00E85431"/>
    <w:rsid w:val="00EF313D"/>
    <w:rsid w:val="00F21808"/>
    <w:rsid w:val="00F42816"/>
    <w:rsid w:val="00F77912"/>
    <w:rsid w:val="00F82543"/>
    <w:rsid w:val="00FD3190"/>
    <w:rsid w:val="00FD6274"/>
    <w:rsid w:val="5457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0DAD"/>
  <w15:docId w15:val="{71DBA1DA-D2E6-2D4A-B017-F16E61A3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DC4A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67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6701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61A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7DB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o Zhang</cp:lastModifiedBy>
  <cp:revision>4</cp:revision>
  <dcterms:created xsi:type="dcterms:W3CDTF">2024-06-14T16:04:00Z</dcterms:created>
  <dcterms:modified xsi:type="dcterms:W3CDTF">2024-11-08T02:03:00Z</dcterms:modified>
</cp:coreProperties>
</file>